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D67" w:rsidRPr="00274745" w:rsidRDefault="00506D67">
      <w:pPr>
        <w:rPr>
          <w:sz w:val="24"/>
        </w:rPr>
      </w:pPr>
      <w:bookmarkStart w:id="0" w:name="_GoBack"/>
      <w:r w:rsidRPr="00274745">
        <w:rPr>
          <w:rFonts w:hint="eastAsia"/>
          <w:sz w:val="24"/>
        </w:rPr>
        <w:t>Supplementary Table 1. Type of EGFR mutations in TCGA-LUA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7"/>
        <w:gridCol w:w="4126"/>
        <w:gridCol w:w="1423"/>
        <w:gridCol w:w="4117"/>
        <w:gridCol w:w="1977"/>
        <w:gridCol w:w="1497"/>
      </w:tblGrid>
      <w:tr w:rsidR="00506D67" w:rsidRPr="00506D67" w:rsidTr="00274745">
        <w:trPr>
          <w:trHeight w:val="330"/>
        </w:trPr>
        <w:tc>
          <w:tcPr>
            <w:tcW w:w="547" w:type="dxa"/>
            <w:shd w:val="clear" w:color="auto" w:fill="FFFF00"/>
            <w:noWrap/>
            <w:hideMark/>
          </w:tcPr>
          <w:bookmarkEnd w:id="0"/>
          <w:p w:rsidR="00506D67" w:rsidRPr="00274745" w:rsidRDefault="00506D67" w:rsidP="00215E5C">
            <w:pPr>
              <w:rPr>
                <w:highlight w:val="yellow"/>
              </w:rPr>
            </w:pPr>
            <w:r w:rsidRPr="00274745">
              <w:rPr>
                <w:rFonts w:hint="eastAsia"/>
                <w:highlight w:val="yellow"/>
              </w:rPr>
              <w:t>No</w:t>
            </w:r>
          </w:p>
        </w:tc>
        <w:tc>
          <w:tcPr>
            <w:tcW w:w="4126" w:type="dxa"/>
            <w:shd w:val="clear" w:color="auto" w:fill="FFFF00"/>
            <w:noWrap/>
            <w:hideMark/>
          </w:tcPr>
          <w:p w:rsidR="00506D67" w:rsidRPr="00274745" w:rsidRDefault="00506D67" w:rsidP="00215E5C">
            <w:pPr>
              <w:rPr>
                <w:highlight w:val="yellow"/>
              </w:rPr>
            </w:pPr>
            <w:r w:rsidRPr="00274745">
              <w:rPr>
                <w:rFonts w:hint="eastAsia"/>
                <w:highlight w:val="yellow"/>
              </w:rPr>
              <w:t>DNA Change</w:t>
            </w:r>
          </w:p>
        </w:tc>
        <w:tc>
          <w:tcPr>
            <w:tcW w:w="1423" w:type="dxa"/>
            <w:shd w:val="clear" w:color="auto" w:fill="FFFF00"/>
            <w:noWrap/>
            <w:hideMark/>
          </w:tcPr>
          <w:p w:rsidR="00506D67" w:rsidRPr="00274745" w:rsidRDefault="00506D67" w:rsidP="00215E5C">
            <w:pPr>
              <w:rPr>
                <w:highlight w:val="yellow"/>
              </w:rPr>
            </w:pPr>
            <w:r w:rsidRPr="00274745">
              <w:rPr>
                <w:rFonts w:hint="eastAsia"/>
                <w:highlight w:val="yellow"/>
              </w:rPr>
              <w:t>Type</w:t>
            </w:r>
          </w:p>
        </w:tc>
        <w:tc>
          <w:tcPr>
            <w:tcW w:w="4117" w:type="dxa"/>
            <w:shd w:val="clear" w:color="auto" w:fill="FFFF00"/>
            <w:noWrap/>
            <w:hideMark/>
          </w:tcPr>
          <w:p w:rsidR="00506D67" w:rsidRPr="00274745" w:rsidRDefault="00506D67" w:rsidP="00215E5C">
            <w:pPr>
              <w:rPr>
                <w:highlight w:val="yellow"/>
              </w:rPr>
            </w:pPr>
            <w:r w:rsidRPr="00274745">
              <w:rPr>
                <w:rFonts w:hint="eastAsia"/>
                <w:highlight w:val="yellow"/>
              </w:rPr>
              <w:t>Consequences</w:t>
            </w:r>
          </w:p>
        </w:tc>
        <w:tc>
          <w:tcPr>
            <w:tcW w:w="1977" w:type="dxa"/>
            <w:shd w:val="clear" w:color="auto" w:fill="FFFF00"/>
            <w:noWrap/>
            <w:hideMark/>
          </w:tcPr>
          <w:p w:rsidR="00506D67" w:rsidRPr="00274745" w:rsidRDefault="00506D67" w:rsidP="00215E5C">
            <w:pPr>
              <w:jc w:val="center"/>
              <w:rPr>
                <w:highlight w:val="yellow"/>
              </w:rPr>
            </w:pPr>
            <w:r w:rsidRPr="00274745">
              <w:rPr>
                <w:rFonts w:hint="eastAsia"/>
                <w:highlight w:val="yellow"/>
              </w:rPr>
              <w:t># Affected Cases in TCGA-LUAD Cohort (n=81, (%))</w:t>
            </w:r>
          </w:p>
        </w:tc>
        <w:tc>
          <w:tcPr>
            <w:tcW w:w="1497" w:type="dxa"/>
            <w:shd w:val="clear" w:color="auto" w:fill="FFFF00"/>
            <w:noWrap/>
            <w:hideMark/>
          </w:tcPr>
          <w:p w:rsidR="00506D67" w:rsidRPr="00274745" w:rsidRDefault="00506D67" w:rsidP="00215E5C">
            <w:pPr>
              <w:rPr>
                <w:highlight w:val="yellow"/>
              </w:rPr>
            </w:pPr>
            <w:r w:rsidRPr="00274745">
              <w:rPr>
                <w:rFonts w:hint="eastAsia"/>
                <w:highlight w:val="yellow"/>
              </w:rPr>
              <w:t>Impact (VEP)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91822T&gt;G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L858R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3 (0.284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772delGGAATTAA…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Dele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Inframe Deletion EGFR E746_A750del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2 (0.1481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773delGAATTAAG…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Dele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Inframe Deletion EGFR E746_A750del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5 (0.0617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4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91831T&gt;A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L861Q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 (0.037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5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792C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S752F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 (0.037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6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3986delAAC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Dele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Inframe Deletion EGFR E709_T710...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 (0.037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7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015G&gt;C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G719A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 (0.0247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8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775delATTAAGAG…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Dele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Inframe Deletion EGFR L747_T751del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 (0.0247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9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785G&gt;C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A750P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 (0.0247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0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81378C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T790M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 (0.0247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1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42382T&gt;G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L62R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 (0.0247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2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81312G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S768I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 (0.0247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3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43335A&gt;G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I91V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4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56657G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R377S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5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201775G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R1052I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6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205666A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 Prime UTR EGFR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IFIER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7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021G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G721V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8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798A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K754I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9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98778C&gt;A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S921R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0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98717G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G901V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lastRenderedPageBreak/>
              <w:t>21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81309_55181310insCAGCGTGG…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Inser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Inframe Insertion EGFR S768_D770du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2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788A&gt;C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T751P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3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60233G&gt;A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G465R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4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57751A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Q432H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5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63734G&gt;C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E545Q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6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61608G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ynonymous EGFR V536V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LOW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7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795C&gt;A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P753Q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8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91748G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L833F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29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81305_55181306insTGGCCAGC…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Inser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Inframe Insertion EGFR A767_V769du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0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91746T&gt;G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L833V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1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56784C&gt;A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L387M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2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55838G&gt;A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V300M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3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796G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ynonymous EGFR P753P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LOW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4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60296C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top Gained EGFR Q486*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HIGH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5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014G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G719C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6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52582G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R222L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7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797delAAAGCCAA…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Dele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Inframe Deletion EGFR K754_I759del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8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52547G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plice Region EGFR L210L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LOW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39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202603delC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Dele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Frameshift EGFR D1083Efs*11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HIGH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40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91845G&gt;A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E866K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41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791delTCTCCGAA…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Dele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Frameshift EGFR S752Pfs*3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HIGH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42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789delC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Dele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Frameshift EGFR T751Nfs*15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HIGH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43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81319_55181320insGGGTTA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Inser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Inframe Insertion EGFR D770_N771...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44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4797A&gt;G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K754E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45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91808C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ynonymous EGFR I853I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LOW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lastRenderedPageBreak/>
              <w:t>46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98734T&gt;A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issense EGFR L907M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MODERATE</w:t>
            </w:r>
          </w:p>
        </w:tc>
      </w:tr>
      <w:tr w:rsidR="00506D67" w:rsidRPr="00506D67" w:rsidTr="00215E5C">
        <w:trPr>
          <w:trHeight w:val="330"/>
        </w:trPr>
        <w:tc>
          <w:tcPr>
            <w:tcW w:w="54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47</w:t>
            </w:r>
          </w:p>
        </w:tc>
        <w:tc>
          <w:tcPr>
            <w:tcW w:w="4126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chr7:g.55173019G&gt;T</w:t>
            </w:r>
          </w:p>
        </w:tc>
        <w:tc>
          <w:tcPr>
            <w:tcW w:w="1423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ubstitution</w:t>
            </w:r>
          </w:p>
        </w:tc>
        <w:tc>
          <w:tcPr>
            <w:tcW w:w="411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Synonymous EGFR G652G</w:t>
            </w:r>
          </w:p>
        </w:tc>
        <w:tc>
          <w:tcPr>
            <w:tcW w:w="197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1 (0.0123)</w:t>
            </w:r>
          </w:p>
        </w:tc>
        <w:tc>
          <w:tcPr>
            <w:tcW w:w="1497" w:type="dxa"/>
            <w:noWrap/>
            <w:hideMark/>
          </w:tcPr>
          <w:p w:rsidR="00506D67" w:rsidRPr="00506D67" w:rsidRDefault="00506D67" w:rsidP="00215E5C">
            <w:r w:rsidRPr="00506D67">
              <w:rPr>
                <w:rFonts w:hint="eastAsia"/>
              </w:rPr>
              <w:t>LOW</w:t>
            </w:r>
          </w:p>
        </w:tc>
      </w:tr>
    </w:tbl>
    <w:p w:rsidR="00506D67" w:rsidRDefault="00506D67"/>
    <w:sectPr w:rsidR="00506D67" w:rsidSect="00506D6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4745" w:rsidRDefault="00274745" w:rsidP="00274745">
      <w:pPr>
        <w:spacing w:after="0" w:line="240" w:lineRule="auto"/>
      </w:pPr>
      <w:r>
        <w:separator/>
      </w:r>
    </w:p>
  </w:endnote>
  <w:endnote w:type="continuationSeparator" w:id="0">
    <w:p w:rsidR="00274745" w:rsidRDefault="00274745" w:rsidP="00274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4745" w:rsidRDefault="00274745" w:rsidP="00274745">
      <w:pPr>
        <w:spacing w:after="0" w:line="240" w:lineRule="auto"/>
      </w:pPr>
      <w:r>
        <w:separator/>
      </w:r>
    </w:p>
  </w:footnote>
  <w:footnote w:type="continuationSeparator" w:id="0">
    <w:p w:rsidR="00274745" w:rsidRDefault="00274745" w:rsidP="002747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D67"/>
    <w:rsid w:val="00274745"/>
    <w:rsid w:val="00506D67"/>
    <w:rsid w:val="00DD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A948CB-15E0-4F5C-9A24-F4A1C85B1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6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747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4745"/>
  </w:style>
  <w:style w:type="paragraph" w:styleId="a5">
    <w:name w:val="footer"/>
    <w:basedOn w:val="a"/>
    <w:link w:val="Char0"/>
    <w:uiPriority w:val="99"/>
    <w:unhideWhenUsed/>
    <w:rsid w:val="002747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4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26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18-04-29T13:58:00Z</dcterms:created>
  <dcterms:modified xsi:type="dcterms:W3CDTF">2018-04-29T14:04:00Z</dcterms:modified>
</cp:coreProperties>
</file>